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Rcsostblzat"/>
        <w:tblpPr w:leftFromText="180" w:rightFromText="180" w:vertAnchor="page" w:horzAnchor="margin" w:tblpXSpec="center" w:tblpY="1921"/>
        <w:tblW w:w="9493" w:type="dxa"/>
        <w:tblLook w:val="04A0" w:firstRow="1" w:lastRow="0" w:firstColumn="1" w:lastColumn="0" w:noHBand="0" w:noVBand="1"/>
      </w:tblPr>
      <w:tblGrid>
        <w:gridCol w:w="1896"/>
        <w:gridCol w:w="6326"/>
        <w:gridCol w:w="1271"/>
      </w:tblGrid>
      <w:tr w:rsidR="00EA5B8C" w:rsidRPr="007206B1" w14:paraId="7C4BF117" w14:textId="77777777" w:rsidTr="00374834">
        <w:trPr>
          <w:trHeight w:val="300"/>
        </w:trPr>
        <w:tc>
          <w:tcPr>
            <w:tcW w:w="1896" w:type="dxa"/>
            <w:tcBorders>
              <w:bottom w:val="single" w:sz="4" w:space="0" w:color="auto"/>
            </w:tcBorders>
            <w:noWrap/>
            <w:hideMark/>
          </w:tcPr>
          <w:p w14:paraId="2707DBA7" w14:textId="77777777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6326" w:type="dxa"/>
            <w:noWrap/>
            <w:hideMark/>
          </w:tcPr>
          <w:p w14:paraId="73825E45" w14:textId="77777777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271" w:type="dxa"/>
          </w:tcPr>
          <w:p w14:paraId="53B3D2DE" w14:textId="543C68DD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tems retrieved</w:t>
            </w:r>
          </w:p>
        </w:tc>
      </w:tr>
      <w:tr w:rsidR="00EA5B8C" w:rsidRPr="007206B1" w14:paraId="51A1A282" w14:textId="77777777" w:rsidTr="00374834">
        <w:trPr>
          <w:trHeight w:val="30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6CEA95" w14:textId="363E1672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ubMed/Medline   </w:t>
            </w:r>
          </w:p>
        </w:tc>
        <w:tc>
          <w:tcPr>
            <w:tcW w:w="6326" w:type="dxa"/>
            <w:tcBorders>
              <w:left w:val="single" w:sz="4" w:space="0" w:color="auto"/>
            </w:tcBorders>
            <w:noWrap/>
          </w:tcPr>
          <w:p w14:paraId="557006E8" w14:textId="1BF2C181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("Toxoplasmosis"[Mesh]) OR ("Toxoplasma"[Mesh])) AND ("Pregnant Women"[Mesh]) AND ("Africa"[Mesh])</w:t>
            </w:r>
          </w:p>
        </w:tc>
        <w:tc>
          <w:tcPr>
            <w:tcW w:w="1271" w:type="dxa"/>
          </w:tcPr>
          <w:p w14:paraId="7BED47D0" w14:textId="20B94996" w:rsidR="00EA5B8C" w:rsidRDefault="00EA5B8C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</w:tr>
      <w:tr w:rsidR="00EA5B8C" w:rsidRPr="007206B1" w14:paraId="4A98B7C2" w14:textId="77777777" w:rsidTr="00374834">
        <w:trPr>
          <w:trHeight w:val="300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7FF48A" w14:textId="5D60A512" w:rsidR="00EA5B8C" w:rsidRDefault="00374834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rom 2010/01/01 to 2023/03/30</w:t>
            </w:r>
          </w:p>
        </w:tc>
        <w:tc>
          <w:tcPr>
            <w:tcW w:w="6326" w:type="dxa"/>
            <w:tcBorders>
              <w:left w:val="single" w:sz="4" w:space="0" w:color="auto"/>
            </w:tcBorders>
            <w:noWrap/>
          </w:tcPr>
          <w:p w14:paraId="65D5291F" w14:textId="3CC39529" w:rsidR="00EA5B8C" w:rsidRPr="002D3738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5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((</w:t>
            </w:r>
            <w:proofErr w:type="gramStart"/>
            <w:r w:rsidRPr="00EA5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xoplasmosis[</w:t>
            </w:r>
            <w:proofErr w:type="gramEnd"/>
            <w:r w:rsidRPr="00EA5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itle/Abstract]) OR (toxoplasma[Title/Abstract])) AND (pregnant women[Title/Abstract])) AND (</w:t>
            </w:r>
            <w:proofErr w:type="spellStart"/>
            <w:r w:rsidRPr="00EA5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frica</w:t>
            </w:r>
            <w:proofErr w:type="spellEnd"/>
            <w:r w:rsidRPr="00EA5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[Title/Abstract])</w:t>
            </w:r>
          </w:p>
        </w:tc>
        <w:tc>
          <w:tcPr>
            <w:tcW w:w="1271" w:type="dxa"/>
          </w:tcPr>
          <w:p w14:paraId="3D97860B" w14:textId="0D1657D3" w:rsidR="00EA5B8C" w:rsidRDefault="00EA5B8C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</w:tr>
      <w:tr w:rsidR="00923764" w:rsidRPr="007206B1" w14:paraId="47BD54EF" w14:textId="77777777" w:rsidTr="00374834">
        <w:trPr>
          <w:trHeight w:val="300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F38E45" w14:textId="77777777" w:rsidR="00923764" w:rsidRDefault="00923764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26" w:type="dxa"/>
            <w:tcBorders>
              <w:left w:val="single" w:sz="4" w:space="0" w:color="auto"/>
            </w:tcBorders>
            <w:noWrap/>
          </w:tcPr>
          <w:p w14:paraId="6EA5CF4B" w14:textId="6CD15422" w:rsidR="00923764" w:rsidRPr="002D3738" w:rsidRDefault="00923764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…AND (</w:t>
            </w:r>
            <w:proofErr w:type="spellStart"/>
            <w:proofErr w:type="gramStart"/>
            <w:r w:rsidR="00374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iopia</w:t>
            </w:r>
            <w:proofErr w:type="spellEnd"/>
            <w:r w:rsidRPr="00EA5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[</w:t>
            </w:r>
            <w:proofErr w:type="gramEnd"/>
            <w:r w:rsidRPr="00EA5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itle/Abstract]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1" w:type="dxa"/>
          </w:tcPr>
          <w:p w14:paraId="6A0E7577" w14:textId="6E9E7BE7" w:rsidR="00923764" w:rsidRDefault="00923764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</w:tr>
      <w:tr w:rsidR="00923764" w:rsidRPr="007206B1" w14:paraId="0D4E41F2" w14:textId="77777777" w:rsidTr="00374834">
        <w:trPr>
          <w:trHeight w:val="300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54C11B" w14:textId="77777777" w:rsidR="00923764" w:rsidRDefault="00923764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26" w:type="dxa"/>
            <w:tcBorders>
              <w:left w:val="single" w:sz="4" w:space="0" w:color="auto"/>
            </w:tcBorders>
            <w:noWrap/>
          </w:tcPr>
          <w:p w14:paraId="6380DFE1" w14:textId="3224F4A0" w:rsidR="00923764" w:rsidRDefault="00374834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…AND 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geria</w:t>
            </w:r>
            <w:proofErr w:type="spellEnd"/>
            <w:r w:rsidRPr="00EA5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[</w:t>
            </w:r>
            <w:proofErr w:type="gramEnd"/>
            <w:r w:rsidRPr="00EA5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itle/Abstract])</w:t>
            </w:r>
          </w:p>
        </w:tc>
        <w:tc>
          <w:tcPr>
            <w:tcW w:w="1271" w:type="dxa"/>
          </w:tcPr>
          <w:p w14:paraId="6219A7FB" w14:textId="22CCA7BD" w:rsidR="00923764" w:rsidRDefault="00374834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</w:tr>
      <w:tr w:rsidR="00374834" w:rsidRPr="007206B1" w14:paraId="1DEBFA69" w14:textId="77777777" w:rsidTr="00374834">
        <w:trPr>
          <w:trHeight w:val="300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04A5D5" w14:textId="77777777" w:rsidR="00374834" w:rsidRDefault="00374834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26" w:type="dxa"/>
            <w:tcBorders>
              <w:left w:val="single" w:sz="4" w:space="0" w:color="auto"/>
            </w:tcBorders>
            <w:noWrap/>
          </w:tcPr>
          <w:p w14:paraId="635A9F37" w14:textId="3AB7268C" w:rsidR="00374834" w:rsidRPr="006557D5" w:rsidRDefault="006557D5" w:rsidP="000407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…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very African country</w:t>
            </w:r>
          </w:p>
        </w:tc>
        <w:tc>
          <w:tcPr>
            <w:tcW w:w="1271" w:type="dxa"/>
          </w:tcPr>
          <w:p w14:paraId="269ADBB8" w14:textId="7C10B130" w:rsidR="00374834" w:rsidRDefault="006557D5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…</w:t>
            </w:r>
          </w:p>
        </w:tc>
      </w:tr>
      <w:tr w:rsidR="00374834" w:rsidRPr="007206B1" w14:paraId="7626C34A" w14:textId="77777777" w:rsidTr="00374834">
        <w:trPr>
          <w:trHeight w:val="3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9EEB67" w14:textId="77777777" w:rsidR="00374834" w:rsidRDefault="00374834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26" w:type="dxa"/>
            <w:tcBorders>
              <w:left w:val="single" w:sz="4" w:space="0" w:color="auto"/>
            </w:tcBorders>
            <w:noWrap/>
          </w:tcPr>
          <w:p w14:paraId="6CB9B9B6" w14:textId="5358A0D2" w:rsidR="00374834" w:rsidRDefault="006557D5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…</w:t>
            </w:r>
          </w:p>
        </w:tc>
        <w:tc>
          <w:tcPr>
            <w:tcW w:w="1271" w:type="dxa"/>
          </w:tcPr>
          <w:p w14:paraId="2C167F84" w14:textId="77777777" w:rsidR="00374834" w:rsidRDefault="00374834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A5B8C" w:rsidRPr="007206B1" w14:paraId="3E2DE2D3" w14:textId="77777777" w:rsidTr="00374834">
        <w:trPr>
          <w:trHeight w:val="300"/>
        </w:trPr>
        <w:tc>
          <w:tcPr>
            <w:tcW w:w="1896" w:type="dxa"/>
            <w:tcBorders>
              <w:top w:val="single" w:sz="4" w:space="0" w:color="auto"/>
            </w:tcBorders>
            <w:noWrap/>
            <w:hideMark/>
          </w:tcPr>
          <w:p w14:paraId="40E43C54" w14:textId="3C905209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ubMed/Medline using </w:t>
            </w:r>
            <w:r w:rsidR="00655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l fields  </w:t>
            </w:r>
          </w:p>
        </w:tc>
        <w:tc>
          <w:tcPr>
            <w:tcW w:w="6326" w:type="dxa"/>
            <w:noWrap/>
            <w:hideMark/>
          </w:tcPr>
          <w:p w14:paraId="0EEB39F6" w14:textId="16642888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((Toxoplasmosis) OR </w:t>
            </w:r>
            <w:r w:rsidR="00374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2D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xoplasma)</w:t>
            </w:r>
            <w:r w:rsidR="00374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  <w:r w:rsidRPr="002D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</w:t>
            </w:r>
            <w:r w:rsidR="00374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2D3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egnant women) AND Africa</w:t>
            </w:r>
          </w:p>
        </w:tc>
        <w:tc>
          <w:tcPr>
            <w:tcW w:w="1271" w:type="dxa"/>
          </w:tcPr>
          <w:p w14:paraId="7D80413D" w14:textId="525B3035" w:rsidR="00EA5B8C" w:rsidRDefault="006557D5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</w:t>
            </w:r>
          </w:p>
        </w:tc>
      </w:tr>
      <w:tr w:rsidR="00EA5B8C" w:rsidRPr="007206B1" w14:paraId="41D133DB" w14:textId="77777777" w:rsidTr="00EA5B8C">
        <w:trPr>
          <w:trHeight w:val="300"/>
        </w:trPr>
        <w:tc>
          <w:tcPr>
            <w:tcW w:w="1896" w:type="dxa"/>
            <w:noWrap/>
            <w:hideMark/>
          </w:tcPr>
          <w:p w14:paraId="01637AF8" w14:textId="77777777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urope PMC</w:t>
            </w:r>
          </w:p>
        </w:tc>
        <w:tc>
          <w:tcPr>
            <w:tcW w:w="6326" w:type="dxa"/>
            <w:noWrap/>
            <w:hideMark/>
          </w:tcPr>
          <w:p w14:paraId="6071260D" w14:textId="14412859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4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prevalence of toxoplasmosis infection among pregnant women in Africa AND (((</w:t>
            </w:r>
            <w:proofErr w:type="gramStart"/>
            <w:r w:rsidRPr="00EC4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RC:MED</w:t>
            </w:r>
            <w:proofErr w:type="gramEnd"/>
            <w:r w:rsidRPr="00EC4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 SRC:PMC OR SRC:AGR OR SRC:CBA) NOT (</w:t>
            </w:r>
            <w:proofErr w:type="spellStart"/>
            <w:r w:rsidRPr="00EC4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UB_TYPE:"Review</w:t>
            </w:r>
            <w:proofErr w:type="spellEnd"/>
            <w:r w:rsidRPr="00EC4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"))) AND (FIRST_PDATE:[2010 TO 2023]) </w:t>
            </w:r>
          </w:p>
        </w:tc>
        <w:tc>
          <w:tcPr>
            <w:tcW w:w="1271" w:type="dxa"/>
          </w:tcPr>
          <w:p w14:paraId="72EECCCF" w14:textId="13134539" w:rsidR="00EA5B8C" w:rsidRDefault="00EA5B8C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88</w:t>
            </w:r>
          </w:p>
        </w:tc>
      </w:tr>
      <w:tr w:rsidR="00EA5B8C" w:rsidRPr="007206B1" w14:paraId="068301A0" w14:textId="77777777" w:rsidTr="00EA5B8C">
        <w:trPr>
          <w:trHeight w:val="300"/>
        </w:trPr>
        <w:tc>
          <w:tcPr>
            <w:tcW w:w="1896" w:type="dxa"/>
            <w:noWrap/>
          </w:tcPr>
          <w:p w14:paraId="11BF3BFE" w14:textId="77777777" w:rsidR="00EA5B8C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MC; US national library of Medicine National institute of health</w:t>
            </w:r>
          </w:p>
        </w:tc>
        <w:tc>
          <w:tcPr>
            <w:tcW w:w="6326" w:type="dxa"/>
            <w:noWrap/>
          </w:tcPr>
          <w:p w14:paraId="706D342C" w14:textId="561C6A0A" w:rsidR="00EA5B8C" w:rsidRPr="00EC4706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("toxoplasmosis"[</w:t>
            </w:r>
            <w:proofErr w:type="spellStart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ms] OR "toxoplasmosis"[All Fields]) OR ("toxoplasma"[</w:t>
            </w:r>
            <w:proofErr w:type="spellStart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ms] OR "toxoplasma"[All Fields])) AND </w:t>
            </w:r>
            <w:r w:rsidR="00374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"pregnant women"[</w:t>
            </w:r>
            <w:proofErr w:type="spellStart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ms]</w:t>
            </w:r>
            <w:r w:rsidR="00374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 </w:t>
            </w:r>
            <w:r w:rsidR="00374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"pregnant"[All Fields] AND "women"[All Fields]) OR "pregnant women"[All Fields])) AND ("</w:t>
            </w:r>
            <w:proofErr w:type="spellStart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frica</w:t>
            </w:r>
            <w:proofErr w:type="spellEnd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"[</w:t>
            </w:r>
            <w:proofErr w:type="spellStart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frica</w:t>
            </w:r>
            <w:proofErr w:type="spellEnd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"[All Fields]) AND ("2010/01/01"[</w:t>
            </w:r>
            <w:proofErr w:type="spellStart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ubDate</w:t>
            </w:r>
            <w:proofErr w:type="spellEnd"/>
            <w:proofErr w:type="gramStart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] :</w:t>
            </w:r>
            <w:proofErr w:type="gramEnd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"2023/03/31"[</w:t>
            </w:r>
            <w:proofErr w:type="spellStart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ubDate</w:t>
            </w:r>
            <w:proofErr w:type="spellEnd"/>
            <w:r w:rsidRPr="0038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])</w:t>
            </w:r>
          </w:p>
        </w:tc>
        <w:tc>
          <w:tcPr>
            <w:tcW w:w="1271" w:type="dxa"/>
          </w:tcPr>
          <w:p w14:paraId="4070E40F" w14:textId="5B6030E8" w:rsidR="00EA5B8C" w:rsidRDefault="0043029D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13</w:t>
            </w:r>
          </w:p>
        </w:tc>
      </w:tr>
      <w:tr w:rsidR="00EA5B8C" w:rsidRPr="007206B1" w14:paraId="66A6F73E" w14:textId="77777777" w:rsidTr="00EA5B8C">
        <w:trPr>
          <w:trHeight w:val="575"/>
        </w:trPr>
        <w:tc>
          <w:tcPr>
            <w:tcW w:w="1896" w:type="dxa"/>
            <w:noWrap/>
          </w:tcPr>
          <w:p w14:paraId="6AE20D12" w14:textId="77777777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JOL</w:t>
            </w:r>
          </w:p>
        </w:tc>
        <w:tc>
          <w:tcPr>
            <w:tcW w:w="6326" w:type="dxa"/>
            <w:noWrap/>
          </w:tcPr>
          <w:p w14:paraId="7D1C6359" w14:textId="3075361F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2B0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prevalence  of</w:t>
            </w:r>
            <w:proofErr w:type="gramEnd"/>
            <w:r w:rsidRPr="002B0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  <w:r w:rsidRPr="002B0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xoplasma gondii infection"  among "pregnant women" in "Africa"</w:t>
            </w:r>
          </w:p>
        </w:tc>
        <w:tc>
          <w:tcPr>
            <w:tcW w:w="1271" w:type="dxa"/>
          </w:tcPr>
          <w:p w14:paraId="3B521545" w14:textId="1C7A56F7" w:rsidR="00EA5B8C" w:rsidRDefault="006557D5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</w:tr>
    </w:tbl>
    <w:p w14:paraId="5614E17E" w14:textId="2754486D" w:rsidR="00040777" w:rsidRDefault="008627E8" w:rsidP="002B0BF1">
      <w:pP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</w:pPr>
      <w: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S1 </w:t>
      </w:r>
      <w:proofErr w:type="gramStart"/>
      <w: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File</w:t>
      </w:r>
      <w:r w:rsidR="00040777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 :</w:t>
      </w:r>
      <w:proofErr w:type="gramEnd"/>
      <w:r w:rsidR="00040777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 </w:t>
      </w:r>
      <w:r w:rsidR="00100FEE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Searching strategy</w:t>
      </w:r>
      <w:r w:rsidR="00040777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 </w:t>
      </w:r>
    </w:p>
    <w:p w14:paraId="0A2B7981" w14:textId="77777777" w:rsidR="00040777" w:rsidRDefault="00040777" w:rsidP="002B0BF1">
      <w:pP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</w:pPr>
    </w:p>
    <w:p w14:paraId="29C49843" w14:textId="7B1A9ABF" w:rsidR="002A52E7" w:rsidRPr="002B0BF1" w:rsidRDefault="002A52E7" w:rsidP="002B0BF1">
      <w:pP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</w:pPr>
    </w:p>
    <w:sectPr w:rsidR="002A52E7" w:rsidRPr="002B0BF1" w:rsidSect="00575AB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23214"/>
    <w:multiLevelType w:val="hybridMultilevel"/>
    <w:tmpl w:val="2D50AC4E"/>
    <w:lvl w:ilvl="0" w:tplc="315843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9524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wsDQyMzM0NDEwMTFX0lEKTi0uzszPAykwqQUAXvSkcCwAAAA="/>
  </w:docVars>
  <w:rsids>
    <w:rsidRoot w:val="002A52E7"/>
    <w:rsid w:val="00040777"/>
    <w:rsid w:val="00100FEE"/>
    <w:rsid w:val="00123E6F"/>
    <w:rsid w:val="002A32EF"/>
    <w:rsid w:val="002A52E7"/>
    <w:rsid w:val="002B0BF1"/>
    <w:rsid w:val="002D3738"/>
    <w:rsid w:val="00374834"/>
    <w:rsid w:val="00382B00"/>
    <w:rsid w:val="0043029D"/>
    <w:rsid w:val="00575AB0"/>
    <w:rsid w:val="006557D5"/>
    <w:rsid w:val="008627E8"/>
    <w:rsid w:val="00923764"/>
    <w:rsid w:val="0095222D"/>
    <w:rsid w:val="00B94B42"/>
    <w:rsid w:val="00C921C1"/>
    <w:rsid w:val="00D77EA1"/>
    <w:rsid w:val="00DC1B28"/>
    <w:rsid w:val="00DF61C5"/>
    <w:rsid w:val="00E1260E"/>
    <w:rsid w:val="00EA5B8C"/>
    <w:rsid w:val="00EC4706"/>
    <w:rsid w:val="00EF6158"/>
    <w:rsid w:val="00F1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459DA"/>
  <w15:chartTrackingRefBased/>
  <w15:docId w15:val="{68BEFF7B-3D54-4D7B-9EE3-6871F0A6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A52E7"/>
    <w:pPr>
      <w:spacing w:after="200" w:line="276" w:lineRule="auto"/>
    </w:pPr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A52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2B0B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072</Characters>
  <Application>Microsoft Office Word</Application>
  <DocSecurity>0</DocSecurity>
  <Lines>21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</dc:creator>
  <cp:keywords/>
  <dc:description/>
  <cp:lastModifiedBy>Zsuzsanna Gémesi</cp:lastModifiedBy>
  <cp:revision>8</cp:revision>
  <dcterms:created xsi:type="dcterms:W3CDTF">2024-03-06T11:34:00Z</dcterms:created>
  <dcterms:modified xsi:type="dcterms:W3CDTF">2024-05-09T21:39:00Z</dcterms:modified>
</cp:coreProperties>
</file>